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057" w:rsidRPr="00807DB1" w:rsidRDefault="00DF4057">
      <w:pPr>
        <w:rPr>
          <w:lang w:val="en-GB"/>
        </w:rPr>
      </w:pPr>
      <w:bookmarkStart w:id="0" w:name="_GoBack"/>
      <w:bookmarkEnd w:id="0"/>
    </w:p>
    <w:tbl>
      <w:tblPr>
        <w:tblStyle w:val="Tabellenraster"/>
        <w:tblW w:w="4973" w:type="pct"/>
        <w:tblLook w:val="04A0" w:firstRow="1" w:lastRow="0" w:firstColumn="1" w:lastColumn="0" w:noHBand="0" w:noVBand="1"/>
      </w:tblPr>
      <w:tblGrid>
        <w:gridCol w:w="1951"/>
        <w:gridCol w:w="1419"/>
        <w:gridCol w:w="2550"/>
        <w:gridCol w:w="2695"/>
        <w:gridCol w:w="2550"/>
        <w:gridCol w:w="3260"/>
      </w:tblGrid>
      <w:tr w:rsidR="008C7274" w:rsidRPr="005E3C0D" w:rsidTr="008C7274">
        <w:tc>
          <w:tcPr>
            <w:tcW w:w="676" w:type="pct"/>
            <w:vAlign w:val="center"/>
          </w:tcPr>
          <w:p w:rsidR="008C7274" w:rsidRPr="004514D3" w:rsidRDefault="008C7274" w:rsidP="00437661">
            <w:pPr>
              <w:rPr>
                <w:rFonts w:ascii="Calibri" w:hAnsi="Calibri"/>
                <w:b/>
                <w:sz w:val="18"/>
                <w:szCs w:val="18"/>
              </w:rPr>
            </w:pPr>
            <w:r w:rsidRPr="004514D3">
              <w:rPr>
                <w:rFonts w:ascii="Calibri" w:hAnsi="Calibri"/>
                <w:b/>
                <w:sz w:val="18"/>
                <w:szCs w:val="18"/>
              </w:rPr>
              <w:t xml:space="preserve">Name, </w:t>
            </w:r>
            <w:proofErr w:type="spellStart"/>
            <w:r w:rsidRPr="004514D3">
              <w:rPr>
                <w:rFonts w:ascii="Calibri" w:hAnsi="Calibri"/>
                <w:b/>
                <w:sz w:val="18"/>
                <w:szCs w:val="18"/>
              </w:rPr>
              <w:t>year</w:t>
            </w:r>
            <w:proofErr w:type="spellEnd"/>
            <w:r w:rsidRPr="004514D3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proofErr w:type="spellStart"/>
            <w:r w:rsidRPr="004514D3">
              <w:rPr>
                <w:rFonts w:ascii="Calibri" w:hAnsi="Calibri"/>
                <w:b/>
                <w:sz w:val="18"/>
                <w:szCs w:val="18"/>
              </w:rPr>
              <w:t>of</w:t>
            </w:r>
            <w:proofErr w:type="spellEnd"/>
            <w:r w:rsidRPr="004514D3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  <w:proofErr w:type="spellStart"/>
            <w:r w:rsidRPr="004514D3">
              <w:rPr>
                <w:rFonts w:ascii="Calibri" w:hAnsi="Calibri"/>
                <w:b/>
                <w:sz w:val="18"/>
                <w:szCs w:val="18"/>
              </w:rPr>
              <w:t>birth</w:t>
            </w:r>
            <w:proofErr w:type="spellEnd"/>
          </w:p>
        </w:tc>
        <w:tc>
          <w:tcPr>
            <w:tcW w:w="492" w:type="pct"/>
          </w:tcPr>
          <w:p w:rsidR="008C7274" w:rsidRPr="004514D3" w:rsidRDefault="008C7274" w:rsidP="000A76BA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Rearing</w:t>
            </w:r>
            <w:proofErr w:type="spellEnd"/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7909D2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Age at sampling </w:t>
            </w:r>
          </w:p>
        </w:tc>
        <w:tc>
          <w:tcPr>
            <w:tcW w:w="934" w:type="pct"/>
            <w:vAlign w:val="center"/>
          </w:tcPr>
          <w:p w:rsidR="008C7274" w:rsidRPr="004514D3" w:rsidRDefault="008C7274" w:rsidP="00437661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Date </w:t>
            </w:r>
            <w:proofErr w:type="spellStart"/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>of</w:t>
            </w:r>
            <w:proofErr w:type="spellEnd"/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>sampling</w:t>
            </w:r>
            <w:proofErr w:type="spellEnd"/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884" w:type="pct"/>
            <w:vAlign w:val="center"/>
          </w:tcPr>
          <w:p w:rsidR="008C7274" w:rsidRPr="004514D3" w:rsidRDefault="008C7274" w:rsidP="00437661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S</w:t>
            </w:r>
            <w:r w:rsidRPr="004514D3">
              <w:rPr>
                <w:rFonts w:ascii="Calibri" w:hAnsi="Calibri"/>
                <w:b/>
                <w:color w:val="000000"/>
                <w:sz w:val="18"/>
                <w:szCs w:val="18"/>
              </w:rPr>
              <w:t>amples</w:t>
            </w:r>
          </w:p>
        </w:tc>
        <w:tc>
          <w:tcPr>
            <w:tcW w:w="1130" w:type="pct"/>
            <w:vAlign w:val="center"/>
          </w:tcPr>
          <w:p w:rsidR="008C7274" w:rsidRPr="000642D0" w:rsidRDefault="008C7274" w:rsidP="00437661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</w:pPr>
            <w:r w:rsidRPr="000642D0">
              <w:rPr>
                <w:rFonts w:ascii="Calibri" w:hAnsi="Calibri"/>
                <w:b/>
                <w:color w:val="000000"/>
                <w:sz w:val="18"/>
                <w:szCs w:val="18"/>
                <w:lang w:val="en-GB"/>
              </w:rPr>
              <w:t>Location at sampling time point</w:t>
            </w:r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MBRA, 2014</w:t>
            </w:r>
          </w:p>
        </w:tc>
        <w:tc>
          <w:tcPr>
            <w:tcW w:w="492" w:type="pct"/>
            <w:vMerge w:val="restart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 w:rsidP="001C4C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MORE, 2010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RIS, 2014</w:t>
            </w:r>
          </w:p>
        </w:tc>
        <w:tc>
          <w:tcPr>
            <w:tcW w:w="492" w:type="pct"/>
            <w:vMerge w:val="restart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rache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RTEMIDE, 2012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URON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AYLA, 2007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 w:rsidP="00F815C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BETEIGEUZE, 2015</w:t>
            </w:r>
          </w:p>
        </w:tc>
        <w:tc>
          <w:tcPr>
            <w:tcW w:w="492" w:type="pct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BIMA, 2008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BLAUGE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rache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BOBERICIO, 2015</w:t>
            </w:r>
          </w:p>
        </w:tc>
        <w:tc>
          <w:tcPr>
            <w:tcW w:w="492" w:type="pct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BOSCO, 2015</w:t>
            </w:r>
          </w:p>
        </w:tc>
        <w:tc>
          <w:tcPr>
            <w:tcW w:w="492" w:type="pct"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RPr="004E35D0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7D5628">
              <w:rPr>
                <w:rFonts w:ascii="Calibri" w:hAnsi="Calibri"/>
                <w:sz w:val="18"/>
                <w:szCs w:val="18"/>
                <w:lang w:val="en-GB"/>
              </w:rPr>
              <w:t>CAMILLO. 2015</w:t>
            </w:r>
          </w:p>
        </w:tc>
        <w:tc>
          <w:tcPr>
            <w:tcW w:w="492" w:type="pct"/>
          </w:tcPr>
          <w:p w:rsidR="008C7274" w:rsidRPr="004E35D0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hoana</w:t>
            </w:r>
            <w:proofErr w:type="spellEnd"/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, 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RPr="004E35D0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7D5628">
              <w:rPr>
                <w:rFonts w:ascii="Calibri" w:hAnsi="Calibri"/>
                <w:sz w:val="18"/>
                <w:szCs w:val="18"/>
                <w:lang w:val="en-GB"/>
              </w:rPr>
              <w:t>CARLITO, 2015</w:t>
            </w:r>
          </w:p>
        </w:tc>
        <w:tc>
          <w:tcPr>
            <w:tcW w:w="492" w:type="pct"/>
          </w:tcPr>
          <w:p w:rsidR="008C7274" w:rsidRPr="004E35D0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hoana</w:t>
            </w:r>
            <w:proofErr w:type="spellEnd"/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, 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COCCO, 2015</w:t>
            </w:r>
          </w:p>
        </w:tc>
        <w:tc>
          <w:tcPr>
            <w:tcW w:w="492" w:type="pct"/>
          </w:tcPr>
          <w:p w:rsidR="008C7274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RPr="004E35D0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7D5628">
              <w:rPr>
                <w:rFonts w:ascii="Calibri" w:hAnsi="Calibri"/>
                <w:sz w:val="18"/>
                <w:szCs w:val="18"/>
                <w:lang w:val="en-GB"/>
              </w:rPr>
              <w:t>COMO, 2014</w:t>
            </w:r>
          </w:p>
        </w:tc>
        <w:tc>
          <w:tcPr>
            <w:tcW w:w="492" w:type="pct"/>
          </w:tcPr>
          <w:p w:rsidR="008C7274" w:rsidRPr="004E35D0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COSIMO, 2015</w:t>
            </w:r>
          </w:p>
        </w:tc>
        <w:tc>
          <w:tcPr>
            <w:tcW w:w="492" w:type="pct"/>
          </w:tcPr>
          <w:p w:rsidR="008C7274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DANTE, 2015</w:t>
            </w:r>
          </w:p>
        </w:tc>
        <w:tc>
          <w:tcPr>
            <w:tcW w:w="492" w:type="pct"/>
          </w:tcPr>
          <w:p w:rsidR="008C7274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RPr="004E35D0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7D5628">
              <w:rPr>
                <w:rFonts w:ascii="Calibri" w:hAnsi="Calibri"/>
                <w:sz w:val="18"/>
                <w:szCs w:val="18"/>
                <w:lang w:val="en-GB"/>
              </w:rPr>
              <w:t>DONATELLO, 2015</w:t>
            </w:r>
          </w:p>
        </w:tc>
        <w:tc>
          <w:tcPr>
            <w:tcW w:w="492" w:type="pct"/>
          </w:tcPr>
          <w:p w:rsidR="008C7274" w:rsidRPr="004E35D0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RPr="004E35D0" w:rsidTr="004F70E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7D5628">
              <w:rPr>
                <w:rFonts w:ascii="Calibri" w:hAnsi="Calibri"/>
                <w:sz w:val="18"/>
                <w:szCs w:val="18"/>
                <w:lang w:val="en-GB"/>
              </w:rPr>
              <w:t>ED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Pr="004E35D0" w:rsidRDefault="004F70E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trachea, 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RPr="004E35D0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492" w:type="pct"/>
            <w:vMerge/>
          </w:tcPr>
          <w:p w:rsidR="008C7274" w:rsidRPr="004E35D0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rop, cloaca</w:t>
            </w:r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492" w:type="pct"/>
            <w:vMerge/>
          </w:tcPr>
          <w:p w:rsidR="008C7274" w:rsidRPr="004E35D0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Pr="004E35D0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4E35D0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DF4057">
        <w:trPr>
          <w:trHeight w:val="218"/>
        </w:trPr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EYWA, 2015</w:t>
            </w:r>
          </w:p>
        </w:tc>
        <w:tc>
          <w:tcPr>
            <w:tcW w:w="492" w:type="pc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 w:rsidP="00B75B6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ANTI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ELIPE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lastRenderedPageBreak/>
              <w:t>FELIX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ILOU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IORE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LUMISEL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RIEDA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RITZ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RODO, 2010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FYNN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GEMINI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 w:rsidP="006C35B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rache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GOBI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GONZO, 2008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GRETA, 2010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HANNIBALL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rache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HANS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HELLA, 2010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HIEMI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ISIS, 2011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JACK, 2007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BC5C7A" w:rsidTr="00BC5C7A">
        <w:trPr>
          <w:trHeight w:val="227"/>
        </w:trPr>
        <w:tc>
          <w:tcPr>
            <w:tcW w:w="676" w:type="pct"/>
            <w:vAlign w:val="center"/>
          </w:tcPr>
          <w:p w:rsidR="00BC5C7A" w:rsidRPr="007D5628" w:rsidRDefault="00BC5C7A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JAPO, 2015</w:t>
            </w:r>
          </w:p>
        </w:tc>
        <w:tc>
          <w:tcPr>
            <w:tcW w:w="492" w:type="pct"/>
            <w:vAlign w:val="center"/>
          </w:tcPr>
          <w:p w:rsidR="00BC5C7A" w:rsidRDefault="00BC5C7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BC5C7A" w:rsidRPr="007909D2" w:rsidRDefault="00BC5C7A" w:rsidP="00BC5C7A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</w:t>
            </w:r>
          </w:p>
        </w:tc>
        <w:tc>
          <w:tcPr>
            <w:tcW w:w="884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JAZU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JULIO, 2009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KONRAD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LEONARDO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LEONIDA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LIETHE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lastRenderedPageBreak/>
              <w:t>LILU, 2005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LUIGI, 2014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AGRATHEA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ARIO, 2014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ARKETA, 2007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ARVIN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ICHELANGELO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IKESCH, 2008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0A76BA" w:rsidP="0043766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</w:t>
            </w:r>
            <w:r w:rsidR="008C7274" w:rsidRPr="007D5628">
              <w:rPr>
                <w:rFonts w:ascii="Calibri" w:hAnsi="Calibri"/>
                <w:sz w:val="18"/>
                <w:szCs w:val="18"/>
              </w:rPr>
              <w:t>KA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MUCHACHO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NOVA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ORION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ANDORA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ANGÄA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EPE, 2009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EPPONE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ETER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IETRI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INO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PINOCCHIO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RAPHAEL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REMUS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ROCCO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RONJA, 2014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BC5C7A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RUDI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ABA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ALEM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CHROLLI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EMIR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DF4057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OMMO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SPARKY, 2015</w:t>
            </w:r>
          </w:p>
        </w:tc>
        <w:tc>
          <w:tcPr>
            <w:tcW w:w="492" w:type="pct"/>
          </w:tcPr>
          <w:p w:rsidR="008C7274" w:rsidRDefault="00DF4057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0A76BA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ARA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0A76BA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ERRA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HEO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BC5C7A" w:rsidTr="00BC5C7A">
        <w:trPr>
          <w:trHeight w:val="227"/>
        </w:trPr>
        <w:tc>
          <w:tcPr>
            <w:tcW w:w="676" w:type="pct"/>
            <w:vAlign w:val="center"/>
          </w:tcPr>
          <w:p w:rsidR="00BC5C7A" w:rsidRPr="007D5628" w:rsidRDefault="00BC5C7A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INTO, 2015</w:t>
            </w:r>
          </w:p>
        </w:tc>
        <w:tc>
          <w:tcPr>
            <w:tcW w:w="492" w:type="pct"/>
            <w:vAlign w:val="center"/>
          </w:tcPr>
          <w:p w:rsidR="00BC5C7A" w:rsidRDefault="00BC5C7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BC5C7A" w:rsidRPr="007909D2" w:rsidRDefault="00BC5C7A" w:rsidP="00BC5C7A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BC5C7A" w:rsidRDefault="00BC5C7A" w:rsidP="00BC5C7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ONIO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0A76BA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ORI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TOSCA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6B7AA2" w:rsidTr="000A76BA">
        <w:tc>
          <w:tcPr>
            <w:tcW w:w="676" w:type="pct"/>
            <w:vMerge w:val="restart"/>
            <w:vAlign w:val="center"/>
          </w:tcPr>
          <w:p w:rsidR="006B7AA2" w:rsidRPr="007D5628" w:rsidRDefault="006B7AA2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VIOLA, 2013</w:t>
            </w:r>
          </w:p>
        </w:tc>
        <w:tc>
          <w:tcPr>
            <w:tcW w:w="492" w:type="pct"/>
            <w:vMerge w:val="restart"/>
            <w:vAlign w:val="center"/>
          </w:tcPr>
          <w:p w:rsidR="006B7AA2" w:rsidRDefault="006B7AA2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6B7AA2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6B7AA2" w:rsidRDefault="006B7A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6B7AA2" w:rsidRDefault="006B7A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6B7AA2" w:rsidRDefault="006B7AA2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6B7AA2" w:rsidTr="008C7274">
        <w:tc>
          <w:tcPr>
            <w:tcW w:w="676" w:type="pct"/>
            <w:vMerge/>
            <w:vAlign w:val="center"/>
          </w:tcPr>
          <w:p w:rsidR="006B7AA2" w:rsidRPr="007D5628" w:rsidRDefault="006B7AA2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6B7AA2" w:rsidRDefault="006B7AA2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6B7AA2" w:rsidRPr="007909D2" w:rsidRDefault="006B7AA2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6B7AA2" w:rsidRDefault="006B7A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6B7AA2" w:rsidRDefault="006B7A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6B7AA2" w:rsidRDefault="006B7AA2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0A76BA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VITTORIO, 2014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y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oo Vienna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if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arch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rbetell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uscan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 w:rsidP="00437661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WOLFI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rent-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006DF5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ub-adult</w:t>
            </w:r>
          </w:p>
        </w:tc>
        <w:tc>
          <w:tcPr>
            <w:tcW w:w="93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ly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2015  </w:t>
            </w:r>
          </w:p>
        </w:tc>
        <w:tc>
          <w:tcPr>
            <w:tcW w:w="884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3766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rghausen, Bavaria, Germany</w:t>
            </w:r>
          </w:p>
        </w:tc>
      </w:tr>
      <w:tr w:rsidR="008C7274" w:rsidTr="008C7274">
        <w:tc>
          <w:tcPr>
            <w:tcW w:w="676" w:type="pc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YUKI, 2015</w:t>
            </w:r>
          </w:p>
        </w:tc>
        <w:tc>
          <w:tcPr>
            <w:tcW w:w="492" w:type="pct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and-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eared</w:t>
            </w:r>
            <w:proofErr w:type="spellEnd"/>
          </w:p>
        </w:tc>
        <w:tc>
          <w:tcPr>
            <w:tcW w:w="884" w:type="pc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7909D2">
              <w:rPr>
                <w:rFonts w:ascii="Calibri" w:hAnsi="Calibri"/>
                <w:sz w:val="18"/>
                <w:szCs w:val="18"/>
              </w:rPr>
              <w:t>nestling</w:t>
            </w:r>
            <w:proofErr w:type="spellEnd"/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pril 2015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osegg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nthi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Austria</w:t>
            </w:r>
          </w:p>
        </w:tc>
      </w:tr>
      <w:tr w:rsidR="008C7274" w:rsidTr="000A76BA">
        <w:tc>
          <w:tcPr>
            <w:tcW w:w="676" w:type="pct"/>
            <w:vMerge w:val="restart"/>
            <w:vAlign w:val="center"/>
          </w:tcPr>
          <w:p w:rsidR="008C7274" w:rsidRPr="007D5628" w:rsidRDefault="008C7274">
            <w:pPr>
              <w:rPr>
                <w:rFonts w:ascii="Calibri" w:hAnsi="Calibri"/>
                <w:sz w:val="18"/>
                <w:szCs w:val="18"/>
              </w:rPr>
            </w:pPr>
            <w:r w:rsidRPr="007D5628">
              <w:rPr>
                <w:rFonts w:ascii="Calibri" w:hAnsi="Calibri"/>
                <w:sz w:val="18"/>
                <w:szCs w:val="18"/>
              </w:rPr>
              <w:t>ZEUDI, 2011</w:t>
            </w:r>
          </w:p>
        </w:tc>
        <w:tc>
          <w:tcPr>
            <w:tcW w:w="492" w:type="pct"/>
            <w:vMerge w:val="restart"/>
            <w:vAlign w:val="center"/>
          </w:tcPr>
          <w:p w:rsidR="008C7274" w:rsidRDefault="000A76BA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84" w:type="pct"/>
            <w:vMerge w:val="restart"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7909D2">
              <w:rPr>
                <w:rFonts w:ascii="Calibri" w:hAnsi="Calibri"/>
                <w:sz w:val="18"/>
                <w:szCs w:val="18"/>
              </w:rPr>
              <w:t>adult</w:t>
            </w: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vember 2013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oan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Friuli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  <w:proofErr w:type="spellEnd"/>
          </w:p>
        </w:tc>
      </w:tr>
      <w:tr w:rsidR="008C7274" w:rsidTr="008C7274">
        <w:tc>
          <w:tcPr>
            <w:tcW w:w="676" w:type="pct"/>
            <w:vMerge/>
            <w:vAlign w:val="center"/>
          </w:tcPr>
          <w:p w:rsidR="008C7274" w:rsidRDefault="008C7274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vMerge/>
          </w:tcPr>
          <w:p w:rsidR="008C7274" w:rsidRDefault="008C7274" w:rsidP="000A76B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84" w:type="pct"/>
            <w:vMerge/>
            <w:vAlign w:val="center"/>
          </w:tcPr>
          <w:p w:rsidR="008C7274" w:rsidRPr="007909D2" w:rsidRDefault="008C7274" w:rsidP="00A3013F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3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August 2014    </w:t>
            </w:r>
          </w:p>
        </w:tc>
        <w:tc>
          <w:tcPr>
            <w:tcW w:w="884" w:type="pct"/>
            <w:vAlign w:val="center"/>
          </w:tcPr>
          <w:p w:rsidR="008C7274" w:rsidRDefault="008C727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rop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loaca</w:t>
            </w:r>
            <w:proofErr w:type="spellEnd"/>
          </w:p>
        </w:tc>
        <w:tc>
          <w:tcPr>
            <w:tcW w:w="1130" w:type="pct"/>
            <w:vAlign w:val="center"/>
          </w:tcPr>
          <w:p w:rsidR="008C7274" w:rsidRDefault="008C7274" w:rsidP="004514D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Kuch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, Salzburg, Austria</w:t>
            </w:r>
          </w:p>
        </w:tc>
      </w:tr>
    </w:tbl>
    <w:p w:rsidR="0025303F" w:rsidRPr="00437661" w:rsidRDefault="00BC5C7A">
      <w:pPr>
        <w:rPr>
          <w:lang w:val="en-GB"/>
        </w:rPr>
      </w:pPr>
      <w:r>
        <w:rPr>
          <w:lang w:val="en-GB"/>
        </w:rPr>
        <w:t>ND not determined</w:t>
      </w:r>
    </w:p>
    <w:sectPr w:rsidR="0025303F" w:rsidRPr="00437661" w:rsidSect="00CC71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152"/>
    <w:rsid w:val="00006DF5"/>
    <w:rsid w:val="00010A7F"/>
    <w:rsid w:val="000642D0"/>
    <w:rsid w:val="000A76BA"/>
    <w:rsid w:val="001B25B2"/>
    <w:rsid w:val="001C4CA5"/>
    <w:rsid w:val="001E437A"/>
    <w:rsid w:val="0025303F"/>
    <w:rsid w:val="00353DFF"/>
    <w:rsid w:val="003873B9"/>
    <w:rsid w:val="00437661"/>
    <w:rsid w:val="004514D3"/>
    <w:rsid w:val="004C78FD"/>
    <w:rsid w:val="004E35D0"/>
    <w:rsid w:val="004F70E7"/>
    <w:rsid w:val="005D2033"/>
    <w:rsid w:val="005E3C0D"/>
    <w:rsid w:val="00642723"/>
    <w:rsid w:val="006B7AA2"/>
    <w:rsid w:val="006C35BC"/>
    <w:rsid w:val="0072723D"/>
    <w:rsid w:val="0075582D"/>
    <w:rsid w:val="007909D2"/>
    <w:rsid w:val="007D5628"/>
    <w:rsid w:val="00807DB1"/>
    <w:rsid w:val="00870FC2"/>
    <w:rsid w:val="00881664"/>
    <w:rsid w:val="008C7274"/>
    <w:rsid w:val="00954FD4"/>
    <w:rsid w:val="009B1220"/>
    <w:rsid w:val="00A0001B"/>
    <w:rsid w:val="00A96A2E"/>
    <w:rsid w:val="00B75B65"/>
    <w:rsid w:val="00BC5C7A"/>
    <w:rsid w:val="00BD2212"/>
    <w:rsid w:val="00C67A4C"/>
    <w:rsid w:val="00CA5A00"/>
    <w:rsid w:val="00CC7152"/>
    <w:rsid w:val="00DA0AE9"/>
    <w:rsid w:val="00DF4057"/>
    <w:rsid w:val="00EF1425"/>
    <w:rsid w:val="00F1706B"/>
    <w:rsid w:val="00F213B1"/>
    <w:rsid w:val="00F8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7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7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1</Words>
  <Characters>9417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9</cp:revision>
  <dcterms:created xsi:type="dcterms:W3CDTF">2016-03-25T16:20:00Z</dcterms:created>
  <dcterms:modified xsi:type="dcterms:W3CDTF">2017-06-17T19:02:00Z</dcterms:modified>
</cp:coreProperties>
</file>